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B2825" w14:textId="762E729D" w:rsidR="0003139C" w:rsidRDefault="00EE4869">
      <w:r>
        <w:t>Supplementary Table 2</w:t>
      </w:r>
      <w:r w:rsidR="008344A5">
        <w:t>: Survey items</w:t>
      </w:r>
      <w:bookmarkStart w:id="0" w:name="_GoBack"/>
      <w:bookmarkEnd w:id="0"/>
      <w:commentRangeStart w:id="1"/>
      <w:commentRangeEnd w:id="1"/>
    </w:p>
    <w:tbl>
      <w:tblPr>
        <w:tblStyle w:val="TableGrid"/>
        <w:tblW w:w="89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7"/>
        <w:gridCol w:w="984"/>
        <w:gridCol w:w="796"/>
        <w:gridCol w:w="795"/>
      </w:tblGrid>
      <w:tr w:rsidR="00D00CDC" w:rsidRPr="008344A5" w14:paraId="57CBFE88" w14:textId="77777777" w:rsidTr="00B44B04">
        <w:trPr>
          <w:cantSplit/>
          <w:tblHeader/>
        </w:trPr>
        <w:tc>
          <w:tcPr>
            <w:tcW w:w="6337" w:type="dxa"/>
            <w:vAlign w:val="center"/>
          </w:tcPr>
          <w:p w14:paraId="1A6C4E89" w14:textId="18259F44" w:rsidR="00D00CDC" w:rsidRPr="008344A5" w:rsidRDefault="00D00CDC" w:rsidP="008344A5">
            <w:pPr>
              <w:spacing w:before="80" w:after="80"/>
              <w:rPr>
                <w:rFonts w:cstheme="minorHAnsi"/>
                <w:b/>
                <w:bCs/>
              </w:rPr>
            </w:pPr>
            <w:r w:rsidRPr="008344A5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984" w:type="dxa"/>
            <w:vAlign w:val="center"/>
          </w:tcPr>
          <w:p w14:paraId="480D9ECF" w14:textId="6D86977A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  <w:b/>
                <w:bCs/>
              </w:rPr>
            </w:pPr>
            <w:r w:rsidRPr="008344A5"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796" w:type="dxa"/>
            <w:vAlign w:val="center"/>
          </w:tcPr>
          <w:p w14:paraId="4D923826" w14:textId="71B65784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  <w:b/>
                <w:bCs/>
              </w:rPr>
            </w:pPr>
            <w:r w:rsidRPr="008344A5">
              <w:rPr>
                <w:rFonts w:cstheme="minorHAnsi"/>
                <w:b/>
                <w:bCs/>
              </w:rPr>
              <w:t>6</w:t>
            </w:r>
            <w:r w:rsidRPr="008344A5">
              <w:rPr>
                <w:rFonts w:cstheme="minorHAnsi"/>
                <w:b/>
                <w:bCs/>
              </w:rPr>
              <w:br/>
              <w:t>weeks</w:t>
            </w:r>
          </w:p>
        </w:tc>
        <w:tc>
          <w:tcPr>
            <w:tcW w:w="795" w:type="dxa"/>
            <w:vAlign w:val="center"/>
          </w:tcPr>
          <w:p w14:paraId="7D80F88C" w14:textId="59EDF3D0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  <w:b/>
                <w:bCs/>
              </w:rPr>
            </w:pPr>
            <w:r w:rsidRPr="008344A5">
              <w:rPr>
                <w:rFonts w:cstheme="minorHAnsi"/>
                <w:b/>
                <w:bCs/>
              </w:rPr>
              <w:t>12</w:t>
            </w:r>
            <w:r w:rsidRPr="008344A5">
              <w:rPr>
                <w:rFonts w:cstheme="minorHAnsi"/>
                <w:b/>
                <w:bCs/>
              </w:rPr>
              <w:br/>
              <w:t>weeks</w:t>
            </w:r>
          </w:p>
        </w:tc>
      </w:tr>
      <w:tr w:rsidR="00D00CDC" w:rsidRPr="008344A5" w14:paraId="115975B2" w14:textId="77777777" w:rsidTr="00B44B04">
        <w:trPr>
          <w:cantSplit/>
        </w:trPr>
        <w:tc>
          <w:tcPr>
            <w:tcW w:w="6337" w:type="dxa"/>
          </w:tcPr>
          <w:p w14:paraId="47F081FF" w14:textId="235AB6F5" w:rsidR="00D00CDC" w:rsidRPr="008344A5" w:rsidRDefault="00D00CDC" w:rsidP="008344A5">
            <w:pPr>
              <w:spacing w:before="80" w:after="80"/>
              <w:rPr>
                <w:rFonts w:cstheme="minorHAnsi"/>
              </w:rPr>
            </w:pPr>
            <w:r w:rsidRPr="008344A5">
              <w:rPr>
                <w:rFonts w:cstheme="minorHAnsi"/>
              </w:rPr>
              <w:t>What is your age?</w:t>
            </w:r>
            <w:r w:rsidR="008344A5" w:rsidRPr="008344A5">
              <w:rPr>
                <w:rFonts w:cstheme="minorHAnsi"/>
              </w:rPr>
              <w:t xml:space="preserve"> ___________________</w:t>
            </w:r>
          </w:p>
        </w:tc>
        <w:tc>
          <w:tcPr>
            <w:tcW w:w="984" w:type="dxa"/>
          </w:tcPr>
          <w:p w14:paraId="70B7DE43" w14:textId="1A92D443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58D6AD3E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3EC11BEF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</w:tr>
      <w:tr w:rsidR="00D00CDC" w:rsidRPr="008344A5" w14:paraId="00EA955A" w14:textId="77777777" w:rsidTr="00B44B04">
        <w:trPr>
          <w:cantSplit/>
        </w:trPr>
        <w:tc>
          <w:tcPr>
            <w:tcW w:w="6337" w:type="dxa"/>
          </w:tcPr>
          <w:p w14:paraId="4829D76F" w14:textId="77777777" w:rsidR="00D00CDC" w:rsidRPr="008344A5" w:rsidRDefault="00D00CDC" w:rsidP="008344A5">
            <w:p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What is the highest level of education that you have completed? </w:t>
            </w:r>
          </w:p>
          <w:p w14:paraId="4CB9AAA4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Part of High School</w:t>
            </w:r>
          </w:p>
          <w:p w14:paraId="49EF511E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Completion of Year 12</w:t>
            </w:r>
          </w:p>
          <w:p w14:paraId="4AFB5151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Currently enrolled at University</w:t>
            </w:r>
          </w:p>
          <w:p w14:paraId="70F3A89E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Completed a University degree</w:t>
            </w:r>
          </w:p>
          <w:p w14:paraId="7FE0203E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Currently enrolled at TAFE (or similar)</w:t>
            </w:r>
          </w:p>
          <w:p w14:paraId="3415B8B1" w14:textId="77777777" w:rsidR="008344A5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Completed a TAFE (or similar) qualification</w:t>
            </w:r>
          </w:p>
          <w:p w14:paraId="3004E749" w14:textId="045DA796" w:rsidR="00D00CDC" w:rsidRPr="008344A5" w:rsidRDefault="00D00CDC" w:rsidP="008344A5">
            <w:pPr>
              <w:pStyle w:val="ListParagraph"/>
              <w:numPr>
                <w:ilvl w:val="0"/>
                <w:numId w:val="19"/>
              </w:numPr>
              <w:spacing w:before="80" w:after="80"/>
              <w:ind w:left="731"/>
              <w:rPr>
                <w:rFonts w:cstheme="minorHAnsi"/>
              </w:rPr>
            </w:pPr>
            <w:r w:rsidRPr="008344A5">
              <w:rPr>
                <w:rFonts w:cstheme="minorHAnsi"/>
              </w:rPr>
              <w:t>Postgraduate studies (e.g., Masters, PhD etc)</w:t>
            </w:r>
          </w:p>
        </w:tc>
        <w:tc>
          <w:tcPr>
            <w:tcW w:w="984" w:type="dxa"/>
          </w:tcPr>
          <w:p w14:paraId="4729A925" w14:textId="46683123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244AD12D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654771EE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</w:tr>
      <w:tr w:rsidR="00D00CDC" w:rsidRPr="008344A5" w14:paraId="76366B82" w14:textId="77777777" w:rsidTr="00B44B04">
        <w:trPr>
          <w:cantSplit/>
        </w:trPr>
        <w:tc>
          <w:tcPr>
            <w:tcW w:w="6337" w:type="dxa"/>
          </w:tcPr>
          <w:p w14:paraId="427041A9" w14:textId="6142BB48" w:rsidR="00D00CDC" w:rsidRPr="008344A5" w:rsidRDefault="00D00CDC" w:rsidP="008344A5">
            <w:pPr>
              <w:spacing w:before="80" w:after="80"/>
              <w:rPr>
                <w:rFonts w:cstheme="minorHAnsi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What is your current occupation?</w:t>
            </w:r>
            <w:r w:rsidR="008344A5" w:rsidRPr="008344A5">
              <w:rPr>
                <w:rFonts w:eastAsia="Times New Roman" w:cstheme="minorHAnsi"/>
                <w:color w:val="000000"/>
                <w:lang w:eastAsia="en-AU"/>
              </w:rPr>
              <w:t xml:space="preserve"> ________________</w:t>
            </w:r>
          </w:p>
        </w:tc>
        <w:tc>
          <w:tcPr>
            <w:tcW w:w="984" w:type="dxa"/>
          </w:tcPr>
          <w:p w14:paraId="6793D16D" w14:textId="60BF4719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2CD63085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301023B4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</w:tr>
      <w:tr w:rsidR="00D00CDC" w:rsidRPr="008344A5" w14:paraId="56B019FC" w14:textId="77777777" w:rsidTr="00B44B04">
        <w:trPr>
          <w:cantSplit/>
        </w:trPr>
        <w:tc>
          <w:tcPr>
            <w:tcW w:w="6337" w:type="dxa"/>
          </w:tcPr>
          <w:p w14:paraId="72A34565" w14:textId="7DF2B207" w:rsidR="008344A5" w:rsidRPr="008344A5" w:rsidRDefault="008344A5" w:rsidP="008344A5">
            <w:p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Which social media platforms do you use?</w:t>
            </w:r>
          </w:p>
          <w:p w14:paraId="6E513725" w14:textId="437ECDA0" w:rsidR="00D00CDC" w:rsidRPr="008344A5" w:rsidRDefault="00D00CDC" w:rsidP="008344A5">
            <w:pPr>
              <w:pStyle w:val="ListParagraph"/>
              <w:numPr>
                <w:ilvl w:val="0"/>
                <w:numId w:val="16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Instagram</w:t>
            </w:r>
          </w:p>
          <w:p w14:paraId="3CBD71F7" w14:textId="77777777" w:rsidR="00D00CDC" w:rsidRPr="008344A5" w:rsidRDefault="00D00CDC" w:rsidP="008344A5">
            <w:pPr>
              <w:pStyle w:val="ListParagraph"/>
              <w:numPr>
                <w:ilvl w:val="0"/>
                <w:numId w:val="16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Facebook</w:t>
            </w:r>
          </w:p>
          <w:p w14:paraId="4AC9DD62" w14:textId="44655E38" w:rsidR="00D00CDC" w:rsidRPr="008344A5" w:rsidRDefault="00D00CDC" w:rsidP="008344A5">
            <w:pPr>
              <w:pStyle w:val="ListParagraph"/>
              <w:numPr>
                <w:ilvl w:val="0"/>
                <w:numId w:val="16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Twitter</w:t>
            </w:r>
          </w:p>
          <w:p w14:paraId="20C74022" w14:textId="549D027D" w:rsidR="00D00CDC" w:rsidRPr="008344A5" w:rsidRDefault="008344A5" w:rsidP="008344A5">
            <w:pPr>
              <w:pStyle w:val="ListParagraph"/>
              <w:numPr>
                <w:ilvl w:val="0"/>
                <w:numId w:val="16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Other:  ______________________</w:t>
            </w:r>
          </w:p>
        </w:tc>
        <w:tc>
          <w:tcPr>
            <w:tcW w:w="984" w:type="dxa"/>
          </w:tcPr>
          <w:p w14:paraId="16F40D07" w14:textId="0D0DCA29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2BA4939F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63BFF893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</w:tr>
      <w:tr w:rsidR="00D00CDC" w:rsidRPr="008344A5" w14:paraId="16037185" w14:textId="77777777" w:rsidTr="00B44B04">
        <w:trPr>
          <w:cantSplit/>
        </w:trPr>
        <w:tc>
          <w:tcPr>
            <w:tcW w:w="6337" w:type="dxa"/>
          </w:tcPr>
          <w:p w14:paraId="1D7D1AA5" w14:textId="1C7B5BD5" w:rsidR="008344A5" w:rsidRPr="008344A5" w:rsidRDefault="008344A5" w:rsidP="008344A5">
            <w:p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How often do you use Instagram?</w:t>
            </w:r>
          </w:p>
          <w:p w14:paraId="29397CF4" w14:textId="5817A0B5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Never/Less than once a month</w:t>
            </w:r>
          </w:p>
          <w:p w14:paraId="1D7B56B6" w14:textId="77777777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1-3 times per month</w:t>
            </w:r>
          </w:p>
          <w:p w14:paraId="1FBA5531" w14:textId="77777777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1-6 times per week</w:t>
            </w:r>
          </w:p>
          <w:p w14:paraId="4A6300CE" w14:textId="77777777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1-2 times per day</w:t>
            </w:r>
          </w:p>
          <w:p w14:paraId="5322CE07" w14:textId="77777777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eastAsia="Times New Roman" w:cstheme="minorHAnsi"/>
                <w:color w:val="000000"/>
                <w:lang w:eastAsia="en-AU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3-6 times per day</w:t>
            </w:r>
          </w:p>
          <w:p w14:paraId="3CE1B8AE" w14:textId="41A971B1" w:rsidR="00D00CDC" w:rsidRPr="008344A5" w:rsidRDefault="00D00CDC" w:rsidP="008344A5">
            <w:pPr>
              <w:pStyle w:val="ListParagraph"/>
              <w:numPr>
                <w:ilvl w:val="0"/>
                <w:numId w:val="17"/>
              </w:numPr>
              <w:spacing w:before="80" w:after="80"/>
              <w:rPr>
                <w:rFonts w:cstheme="minorHAnsi"/>
              </w:rPr>
            </w:pPr>
            <w:r w:rsidRPr="008344A5">
              <w:rPr>
                <w:rFonts w:eastAsia="Times New Roman" w:cstheme="minorHAnsi"/>
                <w:color w:val="000000"/>
                <w:lang w:eastAsia="en-AU"/>
              </w:rPr>
              <w:t>7+ times per day</w:t>
            </w:r>
          </w:p>
        </w:tc>
        <w:tc>
          <w:tcPr>
            <w:tcW w:w="984" w:type="dxa"/>
          </w:tcPr>
          <w:p w14:paraId="3A76C6C6" w14:textId="61917954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79B4726B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1A966092" w14:textId="77777777" w:rsidR="00D00CDC" w:rsidRPr="008344A5" w:rsidRDefault="00D00CDC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</w:tr>
      <w:tr w:rsidR="00D00CDC" w:rsidRPr="008344A5" w14:paraId="523CE16E" w14:textId="77777777" w:rsidTr="00B44B04">
        <w:trPr>
          <w:cantSplit/>
        </w:trPr>
        <w:tc>
          <w:tcPr>
            <w:tcW w:w="6337" w:type="dxa"/>
          </w:tcPr>
          <w:p w14:paraId="4245B4E5" w14:textId="08CCBED3" w:rsidR="00D00CDC" w:rsidRPr="008344A5" w:rsidRDefault="008344A5" w:rsidP="008344A5">
            <w:pPr>
              <w:spacing w:before="80" w:after="80"/>
              <w:rPr>
                <w:rFonts w:cstheme="minorHAnsi"/>
              </w:rPr>
            </w:pPr>
            <w:r w:rsidRPr="008344A5">
              <w:rPr>
                <w:rFonts w:cstheme="minorHAnsi"/>
              </w:rPr>
              <w:t xml:space="preserve">During the last 7 days, on how many days did you do </w:t>
            </w:r>
            <w:proofErr w:type="gramStart"/>
            <w:r w:rsidRPr="008344A5">
              <w:rPr>
                <w:rFonts w:cstheme="minorHAnsi"/>
              </w:rPr>
              <w:t>strengthening</w:t>
            </w:r>
            <w:proofErr w:type="gramEnd"/>
            <w:r w:rsidRPr="008344A5">
              <w:rPr>
                <w:rFonts w:cstheme="minorHAnsi"/>
              </w:rPr>
              <w:t xml:space="preserve"> exercises like push ups or weights at the gym?</w:t>
            </w:r>
          </w:p>
        </w:tc>
        <w:tc>
          <w:tcPr>
            <w:tcW w:w="984" w:type="dxa"/>
          </w:tcPr>
          <w:p w14:paraId="07397B54" w14:textId="0681107E" w:rsidR="00D00CDC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433CF997" w14:textId="7C56FCF3" w:rsidR="00D00CDC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  <w:tc>
          <w:tcPr>
            <w:tcW w:w="795" w:type="dxa"/>
          </w:tcPr>
          <w:p w14:paraId="153FF8EA" w14:textId="3032F3A2" w:rsidR="00D00CDC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</w:tr>
      <w:tr w:rsidR="008344A5" w:rsidRPr="00472EF9" w14:paraId="54FCDA20" w14:textId="77777777" w:rsidTr="00B44B04">
        <w:trPr>
          <w:cantSplit/>
        </w:trPr>
        <w:tc>
          <w:tcPr>
            <w:tcW w:w="6337" w:type="dxa"/>
          </w:tcPr>
          <w:p w14:paraId="2BFC4381" w14:textId="7C5827E9" w:rsidR="008344A5" w:rsidRPr="00472EF9" w:rsidRDefault="008344A5" w:rsidP="008344A5">
            <w:pPr>
              <w:spacing w:before="80" w:after="80"/>
              <w:rPr>
                <w:rFonts w:cstheme="minorHAnsi"/>
              </w:rPr>
            </w:pPr>
            <w:r w:rsidRPr="00472EF9">
              <w:rPr>
                <w:rFonts w:eastAsia="Times New Roman" w:cstheme="minorHAnsi"/>
                <w:color w:val="000000"/>
                <w:lang w:eastAsia="en-AU"/>
              </w:rPr>
              <w:t>How much time (minutes) did you usually spend doing strengthening exercises on one of those days?</w:t>
            </w:r>
          </w:p>
        </w:tc>
        <w:tc>
          <w:tcPr>
            <w:tcW w:w="984" w:type="dxa"/>
          </w:tcPr>
          <w:p w14:paraId="07B68089" w14:textId="3084D004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7F6DC4FB" w14:textId="722D0311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5" w:type="dxa"/>
          </w:tcPr>
          <w:p w14:paraId="312AE0BF" w14:textId="43DB864E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</w:tr>
      <w:tr w:rsidR="008344A5" w:rsidRPr="00472EF9" w14:paraId="682A4A66" w14:textId="77777777" w:rsidTr="00B44B04">
        <w:trPr>
          <w:cantSplit/>
        </w:trPr>
        <w:tc>
          <w:tcPr>
            <w:tcW w:w="6337" w:type="dxa"/>
          </w:tcPr>
          <w:p w14:paraId="4ACF252C" w14:textId="77777777" w:rsidR="008344A5" w:rsidRPr="00472EF9" w:rsidRDefault="00A919A4" w:rsidP="00472EF9">
            <w:pPr>
              <w:spacing w:before="80" w:after="80"/>
              <w:rPr>
                <w:rFonts w:cstheme="minorHAnsi"/>
              </w:rPr>
            </w:pPr>
            <w:r w:rsidRPr="00472EF9">
              <w:rPr>
                <w:rFonts w:cstheme="minorHAnsi"/>
              </w:rPr>
              <w:t xml:space="preserve">International Physical Activity Questionnaire, short form </w:t>
            </w:r>
            <w:r w:rsidR="008344A5" w:rsidRPr="00472EF9">
              <w:rPr>
                <w:rFonts w:cstheme="minorHAnsi"/>
              </w:rPr>
              <w:t>(IPAQ-s)</w:t>
            </w:r>
            <w:r w:rsidRPr="00472EF9">
              <w:rPr>
                <w:rFonts w:cstheme="minorHAnsi"/>
              </w:rPr>
              <w:t xml:space="preserve"> [1]</w:t>
            </w:r>
          </w:p>
          <w:p w14:paraId="0A88B31F" w14:textId="29A4C3AA" w:rsidR="00472EF9" w:rsidRPr="00472EF9" w:rsidRDefault="00472EF9" w:rsidP="00472EF9">
            <w:pPr>
              <w:spacing w:before="80" w:after="80"/>
              <w:rPr>
                <w:rFonts w:cstheme="minorHAnsi"/>
              </w:rPr>
            </w:pPr>
            <w:r w:rsidRPr="00472EF9">
              <w:rPr>
                <w:rFonts w:cstheme="minorHAnsi"/>
              </w:rPr>
              <w:t>All items used.</w:t>
            </w:r>
          </w:p>
        </w:tc>
        <w:tc>
          <w:tcPr>
            <w:tcW w:w="984" w:type="dxa"/>
          </w:tcPr>
          <w:p w14:paraId="394C62BC" w14:textId="74D352E3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4274A229" w14:textId="6A1FCD8A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5" w:type="dxa"/>
          </w:tcPr>
          <w:p w14:paraId="0F7DCCE6" w14:textId="611D29BB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</w:tr>
      <w:tr w:rsidR="008344A5" w:rsidRPr="00472EF9" w14:paraId="131F61D5" w14:textId="77777777" w:rsidTr="00B44B04">
        <w:trPr>
          <w:cantSplit/>
        </w:trPr>
        <w:tc>
          <w:tcPr>
            <w:tcW w:w="6337" w:type="dxa"/>
          </w:tcPr>
          <w:p w14:paraId="59987DF5" w14:textId="62BC1EBC" w:rsidR="00A919A4" w:rsidRPr="00472EF9" w:rsidRDefault="00A919A4" w:rsidP="008344A5">
            <w:pPr>
              <w:spacing w:before="80" w:after="80"/>
              <w:rPr>
                <w:rFonts w:cstheme="minorHAnsi"/>
              </w:rPr>
            </w:pPr>
            <w:r w:rsidRPr="00472EF9">
              <w:rPr>
                <w:rFonts w:cstheme="minorHAnsi"/>
              </w:rPr>
              <w:t>International Fitness Scale (</w:t>
            </w:r>
            <w:r w:rsidR="008344A5" w:rsidRPr="00472EF9">
              <w:rPr>
                <w:rFonts w:cstheme="minorHAnsi"/>
              </w:rPr>
              <w:t>IFIS</w:t>
            </w:r>
            <w:r w:rsidRPr="00472EF9">
              <w:rPr>
                <w:rFonts w:cstheme="minorHAnsi"/>
              </w:rPr>
              <w:t>) [2]</w:t>
            </w:r>
          </w:p>
          <w:p w14:paraId="124A2D5A" w14:textId="07810D1E" w:rsidR="008344A5" w:rsidRPr="00472EF9" w:rsidRDefault="00472EF9" w:rsidP="00472EF9">
            <w:pPr>
              <w:spacing w:before="80" w:after="80"/>
              <w:rPr>
                <w:rFonts w:cstheme="minorHAnsi"/>
              </w:rPr>
            </w:pPr>
            <w:r w:rsidRPr="00472EF9">
              <w:rPr>
                <w:rFonts w:cstheme="minorHAnsi"/>
              </w:rPr>
              <w:t>Cardiorespiratory fitness and strength items</w:t>
            </w:r>
            <w:r w:rsidR="008333FF">
              <w:rPr>
                <w:rFonts w:cstheme="minorHAnsi"/>
              </w:rPr>
              <w:t xml:space="preserve"> used</w:t>
            </w:r>
            <w:r w:rsidRPr="00472EF9">
              <w:rPr>
                <w:rFonts w:cstheme="minorHAnsi"/>
              </w:rPr>
              <w:t>.</w:t>
            </w:r>
          </w:p>
        </w:tc>
        <w:tc>
          <w:tcPr>
            <w:tcW w:w="984" w:type="dxa"/>
          </w:tcPr>
          <w:p w14:paraId="42BA9E00" w14:textId="20627609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6" w:type="dxa"/>
          </w:tcPr>
          <w:p w14:paraId="0C4C4AB5" w14:textId="2DB96359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  <w:tc>
          <w:tcPr>
            <w:tcW w:w="795" w:type="dxa"/>
          </w:tcPr>
          <w:p w14:paraId="65DABA06" w14:textId="3C250A79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</w:tr>
      <w:tr w:rsidR="008344A5" w:rsidRPr="008344A5" w14:paraId="6E75021A" w14:textId="77777777" w:rsidTr="00B44B04">
        <w:trPr>
          <w:cantSplit/>
        </w:trPr>
        <w:tc>
          <w:tcPr>
            <w:tcW w:w="6337" w:type="dxa"/>
          </w:tcPr>
          <w:p w14:paraId="2DC2EADF" w14:textId="2BAB0706" w:rsidR="00B44B04" w:rsidRPr="00472EF9" w:rsidRDefault="00B44B04" w:rsidP="008344A5">
            <w:pPr>
              <w:spacing w:before="80" w:after="8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Thrive has helped increase your motivation to exercise.</w:t>
            </w:r>
          </w:p>
          <w:p w14:paraId="12D0BE70" w14:textId="7724A217" w:rsidR="00B44B04" w:rsidRPr="00472EF9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1. Strongly disagree</w:t>
            </w:r>
          </w:p>
          <w:p w14:paraId="62A98F7D" w14:textId="52F70993" w:rsidR="00B44B04" w:rsidRPr="00472EF9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2. Disagree</w:t>
            </w:r>
          </w:p>
          <w:p w14:paraId="000C50AC" w14:textId="088A4150" w:rsidR="00B44B04" w:rsidRPr="00472EF9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3. Neutral</w:t>
            </w:r>
          </w:p>
          <w:p w14:paraId="07FF6762" w14:textId="41066F39" w:rsidR="00B44B04" w:rsidRPr="00472EF9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4. Agree</w:t>
            </w:r>
          </w:p>
          <w:p w14:paraId="2EB6C9A6" w14:textId="78B0180F" w:rsidR="00B44B04" w:rsidRPr="00472EF9" w:rsidRDefault="00B44B04" w:rsidP="00B44B04">
            <w:pPr>
              <w:spacing w:before="80" w:after="80"/>
              <w:ind w:left="321"/>
              <w:rPr>
                <w:rFonts w:cstheme="minorHAnsi"/>
              </w:rPr>
            </w:pPr>
            <w:r w:rsidRPr="00472EF9">
              <w:rPr>
                <w:rFonts w:ascii="Calibri" w:eastAsia="Times New Roman" w:hAnsi="Calibri" w:cs="Calibri"/>
                <w:color w:val="000000"/>
                <w:lang w:eastAsia="en-AU"/>
              </w:rPr>
              <w:t>5. Strongly agree</w:t>
            </w:r>
          </w:p>
        </w:tc>
        <w:tc>
          <w:tcPr>
            <w:tcW w:w="984" w:type="dxa"/>
          </w:tcPr>
          <w:p w14:paraId="3562AE70" w14:textId="1F069243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6" w:type="dxa"/>
          </w:tcPr>
          <w:p w14:paraId="25CABCF4" w14:textId="77777777" w:rsidR="008344A5" w:rsidRPr="00472EF9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6DBFB44E" w14:textId="075BA6D1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472EF9">
              <w:rPr>
                <w:rFonts w:cstheme="minorHAnsi"/>
              </w:rPr>
              <w:sym w:font="Wingdings" w:char="F0FC"/>
            </w:r>
          </w:p>
        </w:tc>
      </w:tr>
      <w:tr w:rsidR="008344A5" w:rsidRPr="008344A5" w14:paraId="61F2968B" w14:textId="77777777" w:rsidTr="00B44B04">
        <w:trPr>
          <w:cantSplit/>
        </w:trPr>
        <w:tc>
          <w:tcPr>
            <w:tcW w:w="6337" w:type="dxa"/>
          </w:tcPr>
          <w:p w14:paraId="23D1A565" w14:textId="28BA7CBE" w:rsidR="008344A5" w:rsidRPr="00B44B04" w:rsidRDefault="00B44B04" w:rsidP="008344A5">
            <w:pPr>
              <w:spacing w:before="80" w:after="80"/>
              <w:rPr>
                <w:rFonts w:cstheme="minorHAnsi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Overall how satisfied were you with Thrive?</w:t>
            </w:r>
          </w:p>
          <w:p w14:paraId="70AD2DB9" w14:textId="70427E1B" w:rsidR="00B44B04" w:rsidRPr="00B44B04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t>1. Not satisfied</w:t>
            </w:r>
          </w:p>
          <w:p w14:paraId="3EC00479" w14:textId="77777777" w:rsidR="00B44B04" w:rsidRPr="00B44B04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</w:p>
          <w:p w14:paraId="67786FF2" w14:textId="77777777" w:rsidR="00B44B04" w:rsidRPr="00B44B04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</w:p>
          <w:p w14:paraId="126B7687" w14:textId="77777777" w:rsidR="00B44B04" w:rsidRPr="00B44B04" w:rsidRDefault="00B44B04" w:rsidP="00B44B04">
            <w:pPr>
              <w:spacing w:before="80" w:after="80"/>
              <w:ind w:left="32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</w:p>
          <w:p w14:paraId="156DCE80" w14:textId="4F58052E" w:rsidR="00B44B04" w:rsidRPr="00B44B04" w:rsidRDefault="00B44B04" w:rsidP="00B44B04">
            <w:pPr>
              <w:spacing w:before="80" w:after="80"/>
              <w:ind w:left="321"/>
              <w:rPr>
                <w:rFonts w:cstheme="minorHAnsi"/>
              </w:rPr>
            </w:pPr>
            <w:r w:rsidRPr="00B44B04">
              <w:rPr>
                <w:rFonts w:ascii="Calibri" w:eastAsia="Times New Roman" w:hAnsi="Calibri" w:cs="Calibri"/>
                <w:color w:val="000000"/>
                <w:lang w:eastAsia="en-AU"/>
              </w:rPr>
              <w:t>5. Very satisfied</w:t>
            </w:r>
          </w:p>
        </w:tc>
        <w:tc>
          <w:tcPr>
            <w:tcW w:w="984" w:type="dxa"/>
          </w:tcPr>
          <w:p w14:paraId="3097BF05" w14:textId="789475E5" w:rsidR="008344A5" w:rsidRPr="00B44B04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6" w:type="dxa"/>
          </w:tcPr>
          <w:p w14:paraId="4887F756" w14:textId="77777777" w:rsidR="008344A5" w:rsidRPr="00B44B04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232873E3" w14:textId="621B4F5B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B44B04">
              <w:rPr>
                <w:rFonts w:cstheme="minorHAnsi"/>
              </w:rPr>
              <w:sym w:font="Wingdings" w:char="F0FC"/>
            </w:r>
          </w:p>
        </w:tc>
      </w:tr>
      <w:tr w:rsidR="008344A5" w:rsidRPr="008344A5" w14:paraId="0DBBE229" w14:textId="77777777" w:rsidTr="00B44B04">
        <w:trPr>
          <w:cantSplit/>
        </w:trPr>
        <w:tc>
          <w:tcPr>
            <w:tcW w:w="6337" w:type="dxa"/>
          </w:tcPr>
          <w:p w14:paraId="0336093B" w14:textId="4076F426" w:rsidR="008344A5" w:rsidRPr="008344A5" w:rsidRDefault="00A919A4" w:rsidP="008344A5">
            <w:pPr>
              <w:spacing w:before="80" w:after="80"/>
              <w:rPr>
                <w:rFonts w:cstheme="minorHAnsi"/>
              </w:rPr>
            </w:pPr>
            <w:r w:rsidRPr="00A919A4">
              <w:rPr>
                <w:rFonts w:ascii="Calibri" w:eastAsia="Times New Roman" w:hAnsi="Calibri" w:cs="Calibri"/>
                <w:color w:val="000000"/>
                <w:lang w:eastAsia="en-AU"/>
              </w:rPr>
              <w:t>What were the strengths of Thriv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in your opinion? _____________</w:t>
            </w:r>
          </w:p>
        </w:tc>
        <w:tc>
          <w:tcPr>
            <w:tcW w:w="984" w:type="dxa"/>
          </w:tcPr>
          <w:p w14:paraId="4B0CD84D" w14:textId="7670387E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6" w:type="dxa"/>
          </w:tcPr>
          <w:p w14:paraId="46D2E0D6" w14:textId="77777777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23083A93" w14:textId="327EE734" w:rsidR="008344A5" w:rsidRPr="008344A5" w:rsidRDefault="00A919A4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</w:tr>
      <w:tr w:rsidR="008344A5" w:rsidRPr="008344A5" w14:paraId="160178BC" w14:textId="77777777" w:rsidTr="00B44B04">
        <w:trPr>
          <w:cantSplit/>
        </w:trPr>
        <w:tc>
          <w:tcPr>
            <w:tcW w:w="6337" w:type="dxa"/>
          </w:tcPr>
          <w:p w14:paraId="1E2AA2F6" w14:textId="0759E74F" w:rsidR="008344A5" w:rsidRPr="008344A5" w:rsidRDefault="00B44B04" w:rsidP="008344A5">
            <w:pPr>
              <w:spacing w:before="80" w:after="80"/>
              <w:rPr>
                <w:rFonts w:cstheme="minorHAnsi"/>
              </w:rPr>
            </w:pPr>
            <w:r w:rsidRPr="00A919A4">
              <w:rPr>
                <w:rFonts w:ascii="Calibri" w:eastAsia="Times New Roman" w:hAnsi="Calibri" w:cs="Calibri"/>
                <w:color w:val="000000"/>
                <w:lang w:eastAsia="en-AU"/>
              </w:rPr>
              <w:t>What were areas of improvement f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A919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hrive</w:t>
            </w:r>
            <w:r w:rsidR="00A919A4">
              <w:rPr>
                <w:rFonts w:cstheme="minorHAnsi"/>
              </w:rPr>
              <w:t>, in your opinion? ____</w:t>
            </w:r>
            <w:r>
              <w:rPr>
                <w:rFonts w:cstheme="minorHAnsi"/>
              </w:rPr>
              <w:t>_</w:t>
            </w:r>
          </w:p>
        </w:tc>
        <w:tc>
          <w:tcPr>
            <w:tcW w:w="984" w:type="dxa"/>
          </w:tcPr>
          <w:p w14:paraId="64BA734F" w14:textId="4D316524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6" w:type="dxa"/>
          </w:tcPr>
          <w:p w14:paraId="5FE68386" w14:textId="77777777" w:rsidR="008344A5" w:rsidRPr="008344A5" w:rsidRDefault="008344A5" w:rsidP="008344A5">
            <w:pPr>
              <w:spacing w:before="80" w:after="80"/>
              <w:jc w:val="center"/>
              <w:rPr>
                <w:rFonts w:cstheme="minorHAnsi"/>
              </w:rPr>
            </w:pPr>
          </w:p>
        </w:tc>
        <w:tc>
          <w:tcPr>
            <w:tcW w:w="795" w:type="dxa"/>
          </w:tcPr>
          <w:p w14:paraId="2950A61D" w14:textId="4B9BC91B" w:rsidR="008344A5" w:rsidRPr="008344A5" w:rsidRDefault="00A919A4" w:rsidP="008344A5">
            <w:pPr>
              <w:spacing w:before="80" w:after="80"/>
              <w:jc w:val="center"/>
              <w:rPr>
                <w:rFonts w:cstheme="minorHAnsi"/>
              </w:rPr>
            </w:pPr>
            <w:r w:rsidRPr="008344A5">
              <w:rPr>
                <w:rFonts w:cstheme="minorHAnsi"/>
              </w:rPr>
              <w:sym w:font="Wingdings" w:char="F0FC"/>
            </w:r>
          </w:p>
        </w:tc>
      </w:tr>
    </w:tbl>
    <w:p w14:paraId="5C352819" w14:textId="77777777" w:rsidR="00B44B04" w:rsidRDefault="00B44B04"/>
    <w:p w14:paraId="2DD8B110" w14:textId="00332436" w:rsidR="00A919A4" w:rsidRPr="00A919A4" w:rsidRDefault="00A919A4">
      <w:pPr>
        <w:rPr>
          <w:b/>
          <w:bCs/>
        </w:rPr>
      </w:pPr>
      <w:r w:rsidRPr="00A919A4">
        <w:rPr>
          <w:b/>
          <w:bCs/>
        </w:rPr>
        <w:t>References</w:t>
      </w:r>
    </w:p>
    <w:p w14:paraId="4CEA43EC" w14:textId="51936A08" w:rsidR="00A919A4" w:rsidRPr="00FC4873" w:rsidRDefault="00A919A4" w:rsidP="00A919A4">
      <w:pPr>
        <w:pStyle w:val="EndNoteBibliography"/>
        <w:spacing w:after="0"/>
        <w:ind w:left="340" w:hanging="340"/>
      </w:pPr>
      <w:r w:rsidRPr="00FC4873">
        <w:t>1.</w:t>
      </w:r>
      <w:r w:rsidRPr="00FC4873">
        <w:tab/>
        <w:t xml:space="preserve">IPAQ Research Committee. Guidelines for the data processing and analysis of the "International Physical Activity Questionnaire". 2005. </w:t>
      </w:r>
      <w:hyperlink r:id="rId5" w:history="1">
        <w:r w:rsidRPr="00FC4873">
          <w:rPr>
            <w:rStyle w:val="Hyperlink"/>
          </w:rPr>
          <w:t>https://sites.google.com/site/theipaq/scoring-protocol</w:t>
        </w:r>
      </w:hyperlink>
      <w:r w:rsidRPr="00FC4873">
        <w:t>. Accessed 19 Jul 2018.</w:t>
      </w:r>
    </w:p>
    <w:p w14:paraId="4FBB3918" w14:textId="10C8B673" w:rsidR="00320355" w:rsidRPr="008333FF" w:rsidRDefault="00A919A4" w:rsidP="008333FF">
      <w:pPr>
        <w:pStyle w:val="EndNoteBibliography"/>
        <w:spacing w:after="0"/>
        <w:ind w:left="340" w:hanging="340"/>
      </w:pPr>
      <w:r>
        <w:t>2</w:t>
      </w:r>
      <w:r w:rsidRPr="004A5B61">
        <w:t>.</w:t>
      </w:r>
      <w:r w:rsidRPr="004A5B61">
        <w:tab/>
        <w:t>Ortega FB, Sánchez-López M, Solera-Martínez M, Fernández-Sánchez A, Sjöström M, Martínez-Vizcaino V. Self-reported and measured cardiorespiratory fitness similarly predict cardiovascular disease risk in young adults. Scand J Med Sci Sports. 2013;23:749-57.</w:t>
      </w:r>
    </w:p>
    <w:sectPr w:rsidR="00320355" w:rsidRPr="008333FF" w:rsidSect="0081730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42D09"/>
    <w:multiLevelType w:val="hybridMultilevel"/>
    <w:tmpl w:val="BA1671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16E63"/>
    <w:multiLevelType w:val="hybridMultilevel"/>
    <w:tmpl w:val="47CA6E30"/>
    <w:lvl w:ilvl="0" w:tplc="7F602E42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F511E"/>
    <w:multiLevelType w:val="hybridMultilevel"/>
    <w:tmpl w:val="664E5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666FC"/>
    <w:multiLevelType w:val="hybridMultilevel"/>
    <w:tmpl w:val="461C3480"/>
    <w:lvl w:ilvl="0" w:tplc="7F602E42">
      <w:start w:val="1"/>
      <w:numFmt w:val="bullet"/>
      <w:lvlText w:val="⃝"/>
      <w:lvlJc w:val="left"/>
      <w:pPr>
        <w:ind w:left="1026" w:hanging="360"/>
      </w:pPr>
      <w:rPr>
        <w:rFonts w:ascii="Calibri" w:hAnsi="Calibr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74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6" w:hanging="360"/>
      </w:pPr>
      <w:rPr>
        <w:rFonts w:ascii="Wingdings" w:hAnsi="Wingdings" w:hint="default"/>
      </w:rPr>
    </w:lvl>
  </w:abstractNum>
  <w:abstractNum w:abstractNumId="4" w15:restartNumberingAfterBreak="0">
    <w:nsid w:val="11A343E9"/>
    <w:multiLevelType w:val="hybridMultilevel"/>
    <w:tmpl w:val="02A4A6DC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7F602E42">
      <w:start w:val="1"/>
      <w:numFmt w:val="bullet"/>
      <w:lvlText w:val="⃝"/>
      <w:lvlJc w:val="left"/>
      <w:pPr>
        <w:ind w:left="1800" w:hanging="720"/>
      </w:pPr>
      <w:rPr>
        <w:rFonts w:ascii="Calibri" w:hAnsi="Calibri" w:hint="default"/>
        <w:sz w:val="24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713E0"/>
    <w:multiLevelType w:val="hybridMultilevel"/>
    <w:tmpl w:val="46302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C1A94"/>
    <w:multiLevelType w:val="hybridMultilevel"/>
    <w:tmpl w:val="8C563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91123"/>
    <w:multiLevelType w:val="hybridMultilevel"/>
    <w:tmpl w:val="3CD65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26916"/>
    <w:multiLevelType w:val="hybridMultilevel"/>
    <w:tmpl w:val="7E82A1B8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7F602E42">
      <w:start w:val="1"/>
      <w:numFmt w:val="bullet"/>
      <w:lvlText w:val="⃝"/>
      <w:lvlJc w:val="left"/>
      <w:pPr>
        <w:ind w:left="1800" w:hanging="720"/>
      </w:pPr>
      <w:rPr>
        <w:rFonts w:ascii="Calibri" w:hAnsi="Calibri" w:hint="default"/>
        <w:sz w:val="24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2A572A"/>
    <w:multiLevelType w:val="hybridMultilevel"/>
    <w:tmpl w:val="1BEA23BA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DA4C406E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BB6C8E"/>
    <w:multiLevelType w:val="hybridMultilevel"/>
    <w:tmpl w:val="C95423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79667C"/>
    <w:multiLevelType w:val="hybridMultilevel"/>
    <w:tmpl w:val="F74E3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F08CE"/>
    <w:multiLevelType w:val="hybridMultilevel"/>
    <w:tmpl w:val="F45AC6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A59E6"/>
    <w:multiLevelType w:val="hybridMultilevel"/>
    <w:tmpl w:val="20FCC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E766CA"/>
    <w:multiLevelType w:val="hybridMultilevel"/>
    <w:tmpl w:val="37F413DE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0F2E9EFA">
      <w:start w:val="1"/>
      <w:numFmt w:val="bullet"/>
      <w:lvlText w:val="⃝"/>
      <w:lvlJc w:val="left"/>
      <w:pPr>
        <w:ind w:left="1800" w:hanging="72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184B12"/>
    <w:multiLevelType w:val="hybridMultilevel"/>
    <w:tmpl w:val="6338DFFE"/>
    <w:lvl w:ilvl="0" w:tplc="7F602E42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D708C3"/>
    <w:multiLevelType w:val="hybridMultilevel"/>
    <w:tmpl w:val="BF5821CE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A77972"/>
    <w:multiLevelType w:val="hybridMultilevel"/>
    <w:tmpl w:val="A9046D6C"/>
    <w:lvl w:ilvl="0" w:tplc="0F2E9EFA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0F2E9EFA">
      <w:start w:val="1"/>
      <w:numFmt w:val="bullet"/>
      <w:lvlText w:val="⃝"/>
      <w:lvlJc w:val="left"/>
      <w:pPr>
        <w:ind w:left="1800" w:hanging="72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637A02"/>
    <w:multiLevelType w:val="hybridMultilevel"/>
    <w:tmpl w:val="DF184F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1"/>
  </w:num>
  <w:num w:numId="5">
    <w:abstractNumId w:val="12"/>
  </w:num>
  <w:num w:numId="6">
    <w:abstractNumId w:val="0"/>
  </w:num>
  <w:num w:numId="7">
    <w:abstractNumId w:val="7"/>
  </w:num>
  <w:num w:numId="8">
    <w:abstractNumId w:val="13"/>
  </w:num>
  <w:num w:numId="9">
    <w:abstractNumId w:val="18"/>
  </w:num>
  <w:num w:numId="10">
    <w:abstractNumId w:val="10"/>
  </w:num>
  <w:num w:numId="11">
    <w:abstractNumId w:val="9"/>
  </w:num>
  <w:num w:numId="12">
    <w:abstractNumId w:val="14"/>
  </w:num>
  <w:num w:numId="13">
    <w:abstractNumId w:val="16"/>
  </w:num>
  <w:num w:numId="14">
    <w:abstractNumId w:val="17"/>
  </w:num>
  <w:num w:numId="15">
    <w:abstractNumId w:val="4"/>
  </w:num>
  <w:num w:numId="16">
    <w:abstractNumId w:val="15"/>
  </w:num>
  <w:num w:numId="17">
    <w:abstractNumId w:val="1"/>
  </w:num>
  <w:num w:numId="18">
    <w:abstractNumId w:val="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55"/>
    <w:rsid w:val="0003139C"/>
    <w:rsid w:val="000B50CF"/>
    <w:rsid w:val="00320355"/>
    <w:rsid w:val="00472EF9"/>
    <w:rsid w:val="0063219B"/>
    <w:rsid w:val="007E6520"/>
    <w:rsid w:val="008119F0"/>
    <w:rsid w:val="00817309"/>
    <w:rsid w:val="008333FF"/>
    <w:rsid w:val="008344A5"/>
    <w:rsid w:val="00A919A4"/>
    <w:rsid w:val="00B44B04"/>
    <w:rsid w:val="00D00CDC"/>
    <w:rsid w:val="00D564EC"/>
    <w:rsid w:val="00EE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47DB"/>
  <w15:chartTrackingRefBased/>
  <w15:docId w15:val="{62A96DDA-0BAE-44CC-A060-EC579AFF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3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03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0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19A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919A4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19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site/theipaq/scoring-protoc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Rachel Curtis</cp:lastModifiedBy>
  <cp:revision>7</cp:revision>
  <dcterms:created xsi:type="dcterms:W3CDTF">2020-08-24T04:08:00Z</dcterms:created>
  <dcterms:modified xsi:type="dcterms:W3CDTF">2020-08-27T02:31:00Z</dcterms:modified>
</cp:coreProperties>
</file>